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25"/>
        <w:tblW w:w="0" w:type="auto"/>
        <w:tblLook w:val="04A0" w:firstRow="1" w:lastRow="0" w:firstColumn="1" w:lastColumn="0" w:noHBand="0" w:noVBand="1"/>
      </w:tblPr>
      <w:tblGrid>
        <w:gridCol w:w="2972"/>
        <w:gridCol w:w="3402"/>
      </w:tblGrid>
      <w:tr w:rsidR="00B33E2D" w14:paraId="300DD8C0" w14:textId="77777777" w:rsidTr="00B33E2D">
        <w:tc>
          <w:tcPr>
            <w:tcW w:w="2972" w:type="dxa"/>
          </w:tcPr>
          <w:p w14:paraId="57396B75" w14:textId="375A8195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m)</w:t>
            </w:r>
          </w:p>
        </w:tc>
        <w:tc>
          <w:tcPr>
            <w:tcW w:w="3402" w:type="dxa"/>
          </w:tcPr>
          <w:p w14:paraId="50DC574C" w14:textId="3367BDA3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33E2D" w14:paraId="6F868EA8" w14:textId="77777777" w:rsidTr="00B33E2D">
        <w:tc>
          <w:tcPr>
            <w:tcW w:w="2972" w:type="dxa"/>
          </w:tcPr>
          <w:p w14:paraId="1E4104EF" w14:textId="679DD710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% female)</w:t>
            </w:r>
          </w:p>
        </w:tc>
        <w:tc>
          <w:tcPr>
            <w:tcW w:w="3402" w:type="dxa"/>
          </w:tcPr>
          <w:p w14:paraId="3F670DBB" w14:textId="7695F574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B33E2D" w14:paraId="211F7BF7" w14:textId="77777777" w:rsidTr="00B33E2D">
        <w:tc>
          <w:tcPr>
            <w:tcW w:w="2972" w:type="dxa"/>
          </w:tcPr>
          <w:p w14:paraId="181BA710" w14:textId="617FDE97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esarean birth (%)</w:t>
            </w:r>
          </w:p>
        </w:tc>
        <w:tc>
          <w:tcPr>
            <w:tcW w:w="3402" w:type="dxa"/>
          </w:tcPr>
          <w:p w14:paraId="77E4D72B" w14:textId="11E9B457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B33E2D" w14:paraId="0E3329E2" w14:textId="77777777" w:rsidTr="00B33E2D">
        <w:tc>
          <w:tcPr>
            <w:tcW w:w="2972" w:type="dxa"/>
          </w:tcPr>
          <w:p w14:paraId="4FE38992" w14:textId="34908AB8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birth (%)</w:t>
            </w:r>
          </w:p>
        </w:tc>
        <w:tc>
          <w:tcPr>
            <w:tcW w:w="3402" w:type="dxa"/>
          </w:tcPr>
          <w:p w14:paraId="672193E2" w14:textId="147FAA3F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33E2D" w14:paraId="3B81DBE9" w14:textId="77777777" w:rsidTr="00B33E2D">
        <w:tc>
          <w:tcPr>
            <w:tcW w:w="2972" w:type="dxa"/>
          </w:tcPr>
          <w:p w14:paraId="5BDA8257" w14:textId="2B671514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istory allergy (%)</w:t>
            </w:r>
          </w:p>
        </w:tc>
        <w:tc>
          <w:tcPr>
            <w:tcW w:w="3402" w:type="dxa"/>
          </w:tcPr>
          <w:p w14:paraId="68C72922" w14:textId="2D276BBA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B33E2D" w14:paraId="6B359632" w14:textId="77777777" w:rsidTr="00B33E2D">
        <w:tc>
          <w:tcPr>
            <w:tcW w:w="2972" w:type="dxa"/>
          </w:tcPr>
          <w:p w14:paraId="26AA8BFA" w14:textId="52E38F23" w:rsid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ergic sensitization </w:t>
            </w:r>
          </w:p>
        </w:tc>
        <w:tc>
          <w:tcPr>
            <w:tcW w:w="3402" w:type="dxa"/>
          </w:tcPr>
          <w:p w14:paraId="77C8BE33" w14:textId="643F091F" w:rsidR="00B33E2D" w:rsidRPr="00B33E2D" w:rsidRDefault="00B33E2D" w:rsidP="00B3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</w:tbl>
    <w:p w14:paraId="3DDDA2DE" w14:textId="50281EBB" w:rsidR="008F1B9B" w:rsidRPr="00B33E2D" w:rsidRDefault="00B33E2D" w:rsidP="00B33E2D">
      <w:pPr>
        <w:rPr>
          <w:rFonts w:ascii="Times New Roman" w:hAnsi="Times New Roman" w:cs="Times New Roman"/>
          <w:b/>
          <w:bCs/>
        </w:rPr>
      </w:pPr>
      <w:r w:rsidRPr="00B33E2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6D0D1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– General characteristics of population studied</w:t>
      </w:r>
    </w:p>
    <w:sectPr w:rsidR="008F1B9B" w:rsidRPr="00B33E2D" w:rsidSect="00774F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8DC0A" w14:textId="77777777" w:rsidR="00887F21" w:rsidRDefault="00887F21" w:rsidP="00B33E2D">
      <w:r>
        <w:separator/>
      </w:r>
    </w:p>
  </w:endnote>
  <w:endnote w:type="continuationSeparator" w:id="0">
    <w:p w14:paraId="52C23658" w14:textId="77777777" w:rsidR="00887F21" w:rsidRDefault="00887F21" w:rsidP="00B33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EB18F" w14:textId="77777777" w:rsidR="00887F21" w:rsidRDefault="00887F21" w:rsidP="00B33E2D">
      <w:r>
        <w:separator/>
      </w:r>
    </w:p>
  </w:footnote>
  <w:footnote w:type="continuationSeparator" w:id="0">
    <w:p w14:paraId="6D04334B" w14:textId="77777777" w:rsidR="00887F21" w:rsidRDefault="00887F21" w:rsidP="00B33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E75C2"/>
    <w:multiLevelType w:val="hybridMultilevel"/>
    <w:tmpl w:val="D70A3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2D"/>
    <w:rsid w:val="0001097A"/>
    <w:rsid w:val="00013F7C"/>
    <w:rsid w:val="000218E2"/>
    <w:rsid w:val="0003658D"/>
    <w:rsid w:val="00041B85"/>
    <w:rsid w:val="000604C1"/>
    <w:rsid w:val="000643F3"/>
    <w:rsid w:val="00080873"/>
    <w:rsid w:val="00090A32"/>
    <w:rsid w:val="000A404C"/>
    <w:rsid w:val="000B321E"/>
    <w:rsid w:val="000B3946"/>
    <w:rsid w:val="000B7809"/>
    <w:rsid w:val="000D3075"/>
    <w:rsid w:val="000D525D"/>
    <w:rsid w:val="000E0CF2"/>
    <w:rsid w:val="000E4676"/>
    <w:rsid w:val="000E6634"/>
    <w:rsid w:val="000F30D3"/>
    <w:rsid w:val="00106236"/>
    <w:rsid w:val="001111C8"/>
    <w:rsid w:val="00120AE9"/>
    <w:rsid w:val="00141B17"/>
    <w:rsid w:val="00144940"/>
    <w:rsid w:val="00146B03"/>
    <w:rsid w:val="00155B4F"/>
    <w:rsid w:val="001737FD"/>
    <w:rsid w:val="001972CC"/>
    <w:rsid w:val="001A083F"/>
    <w:rsid w:val="001B32F2"/>
    <w:rsid w:val="001B45E1"/>
    <w:rsid w:val="001B46C3"/>
    <w:rsid w:val="001C1361"/>
    <w:rsid w:val="001C2563"/>
    <w:rsid w:val="001C4705"/>
    <w:rsid w:val="001C4A97"/>
    <w:rsid w:val="001D3D2C"/>
    <w:rsid w:val="001D7F16"/>
    <w:rsid w:val="001E5205"/>
    <w:rsid w:val="001E66BE"/>
    <w:rsid w:val="001E69D4"/>
    <w:rsid w:val="001F1BED"/>
    <w:rsid w:val="001F27E1"/>
    <w:rsid w:val="002003A3"/>
    <w:rsid w:val="002319E1"/>
    <w:rsid w:val="00233B54"/>
    <w:rsid w:val="00236C87"/>
    <w:rsid w:val="002434BD"/>
    <w:rsid w:val="0025054A"/>
    <w:rsid w:val="00250630"/>
    <w:rsid w:val="002572AD"/>
    <w:rsid w:val="00266844"/>
    <w:rsid w:val="00267D6F"/>
    <w:rsid w:val="002705AC"/>
    <w:rsid w:val="00272615"/>
    <w:rsid w:val="00273071"/>
    <w:rsid w:val="00274C39"/>
    <w:rsid w:val="0028083C"/>
    <w:rsid w:val="0028487F"/>
    <w:rsid w:val="002875F7"/>
    <w:rsid w:val="002A36BE"/>
    <w:rsid w:val="002B0166"/>
    <w:rsid w:val="002B0F57"/>
    <w:rsid w:val="002C5E0B"/>
    <w:rsid w:val="002D1C67"/>
    <w:rsid w:val="002F4A22"/>
    <w:rsid w:val="00302C4C"/>
    <w:rsid w:val="00303103"/>
    <w:rsid w:val="00307EB9"/>
    <w:rsid w:val="00312407"/>
    <w:rsid w:val="00314400"/>
    <w:rsid w:val="003263F7"/>
    <w:rsid w:val="00341D42"/>
    <w:rsid w:val="00342B0E"/>
    <w:rsid w:val="00346AB7"/>
    <w:rsid w:val="00347132"/>
    <w:rsid w:val="0035417A"/>
    <w:rsid w:val="00357734"/>
    <w:rsid w:val="003649E4"/>
    <w:rsid w:val="003707A6"/>
    <w:rsid w:val="00375071"/>
    <w:rsid w:val="00382014"/>
    <w:rsid w:val="00383467"/>
    <w:rsid w:val="003900F1"/>
    <w:rsid w:val="003901D7"/>
    <w:rsid w:val="003963AD"/>
    <w:rsid w:val="003A2F76"/>
    <w:rsid w:val="003A3E57"/>
    <w:rsid w:val="003A62D9"/>
    <w:rsid w:val="003B262E"/>
    <w:rsid w:val="003C16A5"/>
    <w:rsid w:val="003C3DE2"/>
    <w:rsid w:val="003E7470"/>
    <w:rsid w:val="003F3B2C"/>
    <w:rsid w:val="00402ABC"/>
    <w:rsid w:val="0040311C"/>
    <w:rsid w:val="00421DA7"/>
    <w:rsid w:val="00442F64"/>
    <w:rsid w:val="00453EE8"/>
    <w:rsid w:val="00470DCD"/>
    <w:rsid w:val="004733EF"/>
    <w:rsid w:val="0047620F"/>
    <w:rsid w:val="00482D47"/>
    <w:rsid w:val="00485D4C"/>
    <w:rsid w:val="004864B8"/>
    <w:rsid w:val="00494E83"/>
    <w:rsid w:val="00495754"/>
    <w:rsid w:val="004B332C"/>
    <w:rsid w:val="004B3EF6"/>
    <w:rsid w:val="004B57B3"/>
    <w:rsid w:val="004B6BE2"/>
    <w:rsid w:val="004B7564"/>
    <w:rsid w:val="004C1D8B"/>
    <w:rsid w:val="004C6A3C"/>
    <w:rsid w:val="004D4C51"/>
    <w:rsid w:val="004E0C5C"/>
    <w:rsid w:val="004E517F"/>
    <w:rsid w:val="004F07F1"/>
    <w:rsid w:val="00501639"/>
    <w:rsid w:val="005030DE"/>
    <w:rsid w:val="0050444B"/>
    <w:rsid w:val="00505E2F"/>
    <w:rsid w:val="00507909"/>
    <w:rsid w:val="005173EA"/>
    <w:rsid w:val="00535F9A"/>
    <w:rsid w:val="00553792"/>
    <w:rsid w:val="005638A8"/>
    <w:rsid w:val="00575317"/>
    <w:rsid w:val="005852EF"/>
    <w:rsid w:val="00591CC1"/>
    <w:rsid w:val="005B2B92"/>
    <w:rsid w:val="005D38D6"/>
    <w:rsid w:val="005D5094"/>
    <w:rsid w:val="005D7943"/>
    <w:rsid w:val="005E2605"/>
    <w:rsid w:val="005E27D2"/>
    <w:rsid w:val="005E2F6D"/>
    <w:rsid w:val="005E61B1"/>
    <w:rsid w:val="005F2ECD"/>
    <w:rsid w:val="005F57C5"/>
    <w:rsid w:val="005F67C4"/>
    <w:rsid w:val="005F688A"/>
    <w:rsid w:val="0060039A"/>
    <w:rsid w:val="00600FE4"/>
    <w:rsid w:val="00606709"/>
    <w:rsid w:val="00621A79"/>
    <w:rsid w:val="006323F2"/>
    <w:rsid w:val="0064417F"/>
    <w:rsid w:val="00645F80"/>
    <w:rsid w:val="00660ADE"/>
    <w:rsid w:val="00674041"/>
    <w:rsid w:val="00677F09"/>
    <w:rsid w:val="00681A47"/>
    <w:rsid w:val="006876A7"/>
    <w:rsid w:val="006900E8"/>
    <w:rsid w:val="00693939"/>
    <w:rsid w:val="006A02D3"/>
    <w:rsid w:val="006A4449"/>
    <w:rsid w:val="006B1F03"/>
    <w:rsid w:val="006B58A3"/>
    <w:rsid w:val="006D0D16"/>
    <w:rsid w:val="006E44DA"/>
    <w:rsid w:val="006E76E2"/>
    <w:rsid w:val="006F2E61"/>
    <w:rsid w:val="00704940"/>
    <w:rsid w:val="00707D29"/>
    <w:rsid w:val="00726079"/>
    <w:rsid w:val="0073468E"/>
    <w:rsid w:val="00735BA0"/>
    <w:rsid w:val="0074243D"/>
    <w:rsid w:val="00757AFE"/>
    <w:rsid w:val="00760BD9"/>
    <w:rsid w:val="00761A25"/>
    <w:rsid w:val="00767BC2"/>
    <w:rsid w:val="007728DA"/>
    <w:rsid w:val="00774F77"/>
    <w:rsid w:val="007829B5"/>
    <w:rsid w:val="00790574"/>
    <w:rsid w:val="00790A29"/>
    <w:rsid w:val="007972F7"/>
    <w:rsid w:val="007A2AB4"/>
    <w:rsid w:val="007A5603"/>
    <w:rsid w:val="007B3D7D"/>
    <w:rsid w:val="007B7436"/>
    <w:rsid w:val="007C631B"/>
    <w:rsid w:val="007D5DAE"/>
    <w:rsid w:val="007D6407"/>
    <w:rsid w:val="007D70FC"/>
    <w:rsid w:val="007E1F56"/>
    <w:rsid w:val="007E2A96"/>
    <w:rsid w:val="007E7ED5"/>
    <w:rsid w:val="007F2A55"/>
    <w:rsid w:val="00804574"/>
    <w:rsid w:val="008049E9"/>
    <w:rsid w:val="008230B5"/>
    <w:rsid w:val="00826E56"/>
    <w:rsid w:val="00830C98"/>
    <w:rsid w:val="00832EF8"/>
    <w:rsid w:val="0086347F"/>
    <w:rsid w:val="0087083A"/>
    <w:rsid w:val="00871CDC"/>
    <w:rsid w:val="008730EA"/>
    <w:rsid w:val="008740BB"/>
    <w:rsid w:val="008752A7"/>
    <w:rsid w:val="00881D4B"/>
    <w:rsid w:val="008824D0"/>
    <w:rsid w:val="008831BC"/>
    <w:rsid w:val="00887F21"/>
    <w:rsid w:val="008909E7"/>
    <w:rsid w:val="00892BF5"/>
    <w:rsid w:val="008A3226"/>
    <w:rsid w:val="008A5FDF"/>
    <w:rsid w:val="008B34BE"/>
    <w:rsid w:val="008C5A28"/>
    <w:rsid w:val="008D0584"/>
    <w:rsid w:val="008D37ED"/>
    <w:rsid w:val="008D3C7C"/>
    <w:rsid w:val="008D6159"/>
    <w:rsid w:val="008E224A"/>
    <w:rsid w:val="008E325E"/>
    <w:rsid w:val="008E6B79"/>
    <w:rsid w:val="008E7F74"/>
    <w:rsid w:val="008F1B9B"/>
    <w:rsid w:val="008F2279"/>
    <w:rsid w:val="00906A71"/>
    <w:rsid w:val="009121A0"/>
    <w:rsid w:val="009168A4"/>
    <w:rsid w:val="0093474F"/>
    <w:rsid w:val="0093538D"/>
    <w:rsid w:val="00937001"/>
    <w:rsid w:val="00941D54"/>
    <w:rsid w:val="009439AF"/>
    <w:rsid w:val="0094741F"/>
    <w:rsid w:val="009523A6"/>
    <w:rsid w:val="00952F18"/>
    <w:rsid w:val="0096638C"/>
    <w:rsid w:val="00974CD9"/>
    <w:rsid w:val="0098340A"/>
    <w:rsid w:val="00983A2E"/>
    <w:rsid w:val="00983C7B"/>
    <w:rsid w:val="00985443"/>
    <w:rsid w:val="009B6622"/>
    <w:rsid w:val="009C268C"/>
    <w:rsid w:val="009C2F0A"/>
    <w:rsid w:val="009C60AB"/>
    <w:rsid w:val="009D1842"/>
    <w:rsid w:val="009E2BEA"/>
    <w:rsid w:val="009E2C94"/>
    <w:rsid w:val="009F7206"/>
    <w:rsid w:val="00A33531"/>
    <w:rsid w:val="00A35648"/>
    <w:rsid w:val="00A3745B"/>
    <w:rsid w:val="00A4451E"/>
    <w:rsid w:val="00A46297"/>
    <w:rsid w:val="00A52A61"/>
    <w:rsid w:val="00A654C7"/>
    <w:rsid w:val="00A70164"/>
    <w:rsid w:val="00A74D82"/>
    <w:rsid w:val="00A76B70"/>
    <w:rsid w:val="00A87B35"/>
    <w:rsid w:val="00AC1733"/>
    <w:rsid w:val="00AC22CC"/>
    <w:rsid w:val="00AC5169"/>
    <w:rsid w:val="00AC522D"/>
    <w:rsid w:val="00AD4C15"/>
    <w:rsid w:val="00AD7338"/>
    <w:rsid w:val="00AE63E9"/>
    <w:rsid w:val="00AE78D1"/>
    <w:rsid w:val="00AF03BD"/>
    <w:rsid w:val="00AF1B4D"/>
    <w:rsid w:val="00AF3C12"/>
    <w:rsid w:val="00B0139D"/>
    <w:rsid w:val="00B06E93"/>
    <w:rsid w:val="00B11415"/>
    <w:rsid w:val="00B17992"/>
    <w:rsid w:val="00B2446C"/>
    <w:rsid w:val="00B2592B"/>
    <w:rsid w:val="00B30563"/>
    <w:rsid w:val="00B33E2D"/>
    <w:rsid w:val="00B41AE5"/>
    <w:rsid w:val="00B62398"/>
    <w:rsid w:val="00B72A09"/>
    <w:rsid w:val="00B866B8"/>
    <w:rsid w:val="00B975D3"/>
    <w:rsid w:val="00BA0192"/>
    <w:rsid w:val="00BA0E63"/>
    <w:rsid w:val="00BA3BAD"/>
    <w:rsid w:val="00BA3DD2"/>
    <w:rsid w:val="00BA712E"/>
    <w:rsid w:val="00BB51E6"/>
    <w:rsid w:val="00BC18D0"/>
    <w:rsid w:val="00BD1CAF"/>
    <w:rsid w:val="00BD7B7D"/>
    <w:rsid w:val="00BE1A49"/>
    <w:rsid w:val="00BE6210"/>
    <w:rsid w:val="00C00F5C"/>
    <w:rsid w:val="00C22610"/>
    <w:rsid w:val="00C33E0C"/>
    <w:rsid w:val="00C56D9B"/>
    <w:rsid w:val="00C60666"/>
    <w:rsid w:val="00C612ED"/>
    <w:rsid w:val="00C61B6D"/>
    <w:rsid w:val="00C84909"/>
    <w:rsid w:val="00C866C2"/>
    <w:rsid w:val="00C9017C"/>
    <w:rsid w:val="00CB0FA0"/>
    <w:rsid w:val="00CC04F3"/>
    <w:rsid w:val="00CD2CE4"/>
    <w:rsid w:val="00CF0F6B"/>
    <w:rsid w:val="00CF70F5"/>
    <w:rsid w:val="00D016A0"/>
    <w:rsid w:val="00D06AFC"/>
    <w:rsid w:val="00D12586"/>
    <w:rsid w:val="00D17D2E"/>
    <w:rsid w:val="00D26B9B"/>
    <w:rsid w:val="00D3413A"/>
    <w:rsid w:val="00D37159"/>
    <w:rsid w:val="00D37DCA"/>
    <w:rsid w:val="00D37E69"/>
    <w:rsid w:val="00D51EB5"/>
    <w:rsid w:val="00D5395C"/>
    <w:rsid w:val="00D60DC2"/>
    <w:rsid w:val="00D6159F"/>
    <w:rsid w:val="00D657B0"/>
    <w:rsid w:val="00D7021D"/>
    <w:rsid w:val="00D7128F"/>
    <w:rsid w:val="00D77405"/>
    <w:rsid w:val="00DC3003"/>
    <w:rsid w:val="00DF62C8"/>
    <w:rsid w:val="00E02ED0"/>
    <w:rsid w:val="00E041D9"/>
    <w:rsid w:val="00E146E0"/>
    <w:rsid w:val="00E2166E"/>
    <w:rsid w:val="00E25F69"/>
    <w:rsid w:val="00E2654D"/>
    <w:rsid w:val="00E419D3"/>
    <w:rsid w:val="00E51084"/>
    <w:rsid w:val="00E71E16"/>
    <w:rsid w:val="00E7219C"/>
    <w:rsid w:val="00E743A9"/>
    <w:rsid w:val="00E920BB"/>
    <w:rsid w:val="00EA1A92"/>
    <w:rsid w:val="00EC2BE2"/>
    <w:rsid w:val="00ED3DCE"/>
    <w:rsid w:val="00EE14C7"/>
    <w:rsid w:val="00EE7189"/>
    <w:rsid w:val="00EE77DB"/>
    <w:rsid w:val="00F03FDC"/>
    <w:rsid w:val="00F04558"/>
    <w:rsid w:val="00F064AE"/>
    <w:rsid w:val="00F067B1"/>
    <w:rsid w:val="00F224B8"/>
    <w:rsid w:val="00F23D1E"/>
    <w:rsid w:val="00F264D3"/>
    <w:rsid w:val="00F43509"/>
    <w:rsid w:val="00F437C5"/>
    <w:rsid w:val="00F51518"/>
    <w:rsid w:val="00F53BD5"/>
    <w:rsid w:val="00F56690"/>
    <w:rsid w:val="00F63828"/>
    <w:rsid w:val="00F63B7D"/>
    <w:rsid w:val="00F669DC"/>
    <w:rsid w:val="00F8717A"/>
    <w:rsid w:val="00F902B3"/>
    <w:rsid w:val="00FB29B3"/>
    <w:rsid w:val="00FC236E"/>
    <w:rsid w:val="00FD6DAD"/>
    <w:rsid w:val="00FE023B"/>
    <w:rsid w:val="00FF0A82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647D4"/>
  <w15:chartTrackingRefBased/>
  <w15:docId w15:val="{EE19D07A-2D5D-5842-ACA7-08102FDC3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8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4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4B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33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E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E2D"/>
  </w:style>
  <w:style w:type="paragraph" w:styleId="Footer">
    <w:name w:val="footer"/>
    <w:basedOn w:val="Normal"/>
    <w:link w:val="FooterChar"/>
    <w:uiPriority w:val="99"/>
    <w:unhideWhenUsed/>
    <w:rsid w:val="00B33E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o</dc:creator>
  <cp:keywords/>
  <dc:description/>
  <cp:lastModifiedBy>David Martino</cp:lastModifiedBy>
  <cp:revision>3</cp:revision>
  <dcterms:created xsi:type="dcterms:W3CDTF">2020-07-29T03:07:00Z</dcterms:created>
  <dcterms:modified xsi:type="dcterms:W3CDTF">2021-02-19T04:11:00Z</dcterms:modified>
</cp:coreProperties>
</file>